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E40770E" w:rsidR="00994A3D" w:rsidRPr="00994A3D" w:rsidRDefault="00654E8F" w:rsidP="0001436A">
      <w:pPr>
        <w:pStyle w:val="1"/>
      </w:pPr>
      <w:r w:rsidRPr="00994A3D">
        <w:t>Supplementary Tables</w:t>
      </w:r>
    </w:p>
    <w:p w14:paraId="23550FF0" w14:textId="2CC60A41" w:rsidR="00566AF7" w:rsidRDefault="00566AF7" w:rsidP="002B4A57">
      <w:pPr>
        <w:rPr>
          <w:rFonts w:cs="Times New Roman"/>
          <w:szCs w:val="24"/>
        </w:rPr>
      </w:pPr>
      <w:r w:rsidRPr="00566AF7">
        <w:rPr>
          <w:rFonts w:cs="Times New Roman"/>
          <w:szCs w:val="24"/>
        </w:rPr>
        <w:t>Supplementary Table 1</w:t>
      </w:r>
      <w:r>
        <w:rPr>
          <w:rFonts w:cs="Times New Roman"/>
          <w:szCs w:val="24"/>
        </w:rPr>
        <w:t>:</w:t>
      </w:r>
      <w:r w:rsidRPr="00566AF7">
        <w:rPr>
          <w:rFonts w:cs="Times New Roman"/>
          <w:szCs w:val="24"/>
        </w:rPr>
        <w:t xml:space="preserve"> </w:t>
      </w:r>
      <w:r w:rsidR="00E93CB6" w:rsidRPr="00EA6CCC">
        <w:rPr>
          <w:rFonts w:cs="Times New Roman"/>
          <w:color w:val="000000" w:themeColor="text1"/>
          <w:szCs w:val="21"/>
        </w:rPr>
        <w:t xml:space="preserve">The top 20 signal strengths of adverse events associated with </w:t>
      </w:r>
      <w:proofErr w:type="spellStart"/>
      <w:r w:rsidR="00E93CB6" w:rsidRPr="00EA6CCC">
        <w:rPr>
          <w:rFonts w:cs="Times New Roman"/>
          <w:color w:val="000000" w:themeColor="text1"/>
          <w:szCs w:val="21"/>
          <w:shd w:val="clear" w:color="auto" w:fill="FFFFFF"/>
        </w:rPr>
        <w:t>sapropterin</w:t>
      </w:r>
      <w:proofErr w:type="spellEnd"/>
      <w:r w:rsidR="00E93CB6" w:rsidRPr="00EA6CCC">
        <w:rPr>
          <w:rFonts w:cs="Times New Roman"/>
          <w:color w:val="000000" w:themeColor="text1"/>
          <w:szCs w:val="21"/>
          <w:shd w:val="clear" w:color="auto" w:fill="FFFFFF"/>
        </w:rPr>
        <w:t xml:space="preserve"> dihydrochloride</w:t>
      </w:r>
      <w:r w:rsidR="00E93CB6" w:rsidRPr="00EA6CCC">
        <w:rPr>
          <w:rFonts w:cs="Times New Roman"/>
          <w:color w:val="000000" w:themeColor="text1"/>
          <w:szCs w:val="21"/>
        </w:rPr>
        <w:t xml:space="preserve"> ranked by </w:t>
      </w:r>
      <w:proofErr w:type="spellStart"/>
      <w:r w:rsidR="00E93CB6" w:rsidRPr="00EA6CCC">
        <w:rPr>
          <w:rFonts w:cs="Times New Roman"/>
          <w:color w:val="000000" w:themeColor="text1"/>
          <w:szCs w:val="21"/>
        </w:rPr>
        <w:t>ROR</w:t>
      </w:r>
      <w:proofErr w:type="spellEnd"/>
      <w:r w:rsidR="00E93CB6" w:rsidRPr="00EA6CCC">
        <w:rPr>
          <w:rFonts w:cs="Times New Roman"/>
          <w:color w:val="000000" w:themeColor="text1"/>
          <w:szCs w:val="21"/>
        </w:rPr>
        <w:t xml:space="preserve"> at the </w:t>
      </w:r>
      <w:proofErr w:type="spellStart"/>
      <w:r w:rsidR="00E93CB6" w:rsidRPr="00EA6CCC">
        <w:rPr>
          <w:rFonts w:cs="Times New Roman"/>
          <w:color w:val="000000" w:themeColor="text1"/>
          <w:szCs w:val="21"/>
        </w:rPr>
        <w:t>PTs</w:t>
      </w:r>
      <w:proofErr w:type="spellEnd"/>
      <w:r w:rsidR="00E93CB6" w:rsidRPr="00EA6CCC">
        <w:rPr>
          <w:rFonts w:cs="Times New Roman"/>
          <w:color w:val="000000" w:themeColor="text1"/>
          <w:szCs w:val="21"/>
        </w:rPr>
        <w:t xml:space="preserve"> level in the </w:t>
      </w:r>
      <w:proofErr w:type="spellStart"/>
      <w:r w:rsidR="00E93CB6" w:rsidRPr="00EA6CCC">
        <w:rPr>
          <w:rFonts w:cs="Times New Roman"/>
          <w:color w:val="000000" w:themeColor="text1"/>
          <w:szCs w:val="21"/>
        </w:rPr>
        <w:t>FAERS</w:t>
      </w:r>
      <w:proofErr w:type="spellEnd"/>
      <w:r w:rsidR="00E93CB6" w:rsidRPr="00EA6CCC">
        <w:rPr>
          <w:rFonts w:cs="Times New Roman"/>
          <w:color w:val="000000" w:themeColor="text1"/>
          <w:szCs w:val="21"/>
        </w:rPr>
        <w:t xml:space="preserve"> database.</w:t>
      </w:r>
    </w:p>
    <w:tbl>
      <w:tblPr>
        <w:tblW w:w="12112" w:type="dxa"/>
        <w:tblLayout w:type="fixed"/>
        <w:tblLook w:val="04A0" w:firstRow="1" w:lastRow="0" w:firstColumn="1" w:lastColumn="0" w:noHBand="0" w:noVBand="1"/>
      </w:tblPr>
      <w:tblGrid>
        <w:gridCol w:w="3306"/>
        <w:gridCol w:w="3111"/>
        <w:gridCol w:w="813"/>
        <w:gridCol w:w="1976"/>
        <w:gridCol w:w="1743"/>
        <w:gridCol w:w="1163"/>
      </w:tblGrid>
      <w:tr w:rsidR="001F5F95" w:rsidRPr="001F5F95" w14:paraId="5BFE7A50" w14:textId="77777777" w:rsidTr="001F5F95">
        <w:trPr>
          <w:trHeight w:val="276"/>
        </w:trPr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C297" w14:textId="77777777" w:rsidR="001F5F95" w:rsidRPr="001F5F95" w:rsidRDefault="001F5F95" w:rsidP="00566AF7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SOC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F466" w14:textId="77777777" w:rsidR="001F5F95" w:rsidRPr="001F5F95" w:rsidRDefault="001F5F95" w:rsidP="00566AF7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Ts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A2DB" w14:textId="77777777" w:rsidR="001F5F95" w:rsidRPr="001F5F95" w:rsidRDefault="001F5F95" w:rsidP="00566AF7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ase Reports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6F12" w14:textId="77777777" w:rsidR="001F5F95" w:rsidRPr="001F5F95" w:rsidRDefault="001F5F95" w:rsidP="00566AF7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ROR(95% CI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D245" w14:textId="3C496F96" w:rsidR="001F5F95" w:rsidRPr="001F5F95" w:rsidRDefault="001F5F95" w:rsidP="00566AF7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1F5F95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RR</w:t>
            </w:r>
            <w:proofErr w:type="spellEnd"/>
            <w:r w:rsidRPr="001F5F95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(</w:t>
            </w:r>
            <w:r w:rsidRPr="001F5F95">
              <w:rPr>
                <w:rFonts w:eastAsia="等线" w:cs="Times New Roman"/>
                <w:color w:val="111111"/>
                <w:sz w:val="16"/>
                <w:szCs w:val="16"/>
              </w:rPr>
              <w:t>χ</w:t>
            </w:r>
            <w:r w:rsidRPr="001F5F95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F5F95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2A2B" w14:textId="77777777" w:rsidR="001F5F95" w:rsidRPr="001F5F95" w:rsidRDefault="001F5F95" w:rsidP="00566AF7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IC(IC025)</w:t>
            </w:r>
          </w:p>
        </w:tc>
      </w:tr>
      <w:tr w:rsidR="001F5F95" w:rsidRPr="001F5F95" w14:paraId="34903C33" w14:textId="77777777" w:rsidTr="001F5F95">
        <w:trPr>
          <w:trHeight w:val="276"/>
        </w:trPr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7412E" w14:textId="643B846C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Investigations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C4DB0" w14:textId="5A542023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Amino acid level decreased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D39D3" w14:textId="6861D70C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24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001CF" w14:textId="0C83DCA0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36.73 ( 352.39 - 817.5 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237D8" w14:textId="39B3A3DE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35.37 ( 11600.82 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7E8DA" w14:textId="3BA248E6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8.92 ( 7.25 )</w:t>
            </w:r>
          </w:p>
        </w:tc>
      </w:tr>
      <w:tr w:rsidR="001F5F95" w:rsidRPr="001F5F95" w14:paraId="6355A37F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6FBA5" w14:textId="5BD383CF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Gastrointestinal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0B571" w14:textId="5C747763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Teething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D9B5A" w14:textId="7B14ECF9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D835E" w14:textId="6CD40EC1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95 ( 35.33 - 255.45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5856A" w14:textId="1E46FD86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94.96 ( 365.18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0A2D0" w14:textId="2478B774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6.54 ( 4.87 )</w:t>
            </w:r>
          </w:p>
        </w:tc>
      </w:tr>
      <w:tr w:rsidR="001F5F95" w:rsidRPr="001F5F95" w14:paraId="0ED34EA2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E3C31" w14:textId="46229257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803B6" w14:textId="3754EC19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Growth accelerate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323C6" w14:textId="4FF2426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047C9" w14:textId="1BEAB35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93.56 ( 29.86 - 293.11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EB03B" w14:textId="15EF4B2E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93.53 ( 269.74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96141" w14:textId="1823E221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6.52 ( 4.84 )</w:t>
            </w:r>
          </w:p>
        </w:tc>
      </w:tr>
      <w:tr w:rsidR="001F5F95" w:rsidRPr="001F5F95" w14:paraId="0F5639DB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C5E30" w14:textId="33A6CB3B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Infections and infesta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64043" w14:textId="20CF559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Hand-foot-and-mouth diseas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C289A" w14:textId="4D13AD24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E62C1" w14:textId="06E620C3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9.64 ( 26.66 - 133.39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F528B" w14:textId="458394C8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9.6 ( 341.76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DFD06" w14:textId="63EFA27B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.88 ( 4.21 )</w:t>
            </w:r>
          </w:p>
        </w:tc>
      </w:tr>
      <w:tr w:rsidR="001F5F95" w:rsidRPr="001F5F95" w14:paraId="3CE915F2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631A4" w14:textId="7B39431D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Skin and subcutaneous tissue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B4B6C" w14:textId="5ED0A818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Dermatitis diape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96F57" w14:textId="05CD849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10EE1" w14:textId="3864C04B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7.97 ( 25.92 - 129.64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4C95E" w14:textId="0C31C781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7.93 ( 331.98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CF0C4" w14:textId="6CBF5390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.84 ( 4.17 )</w:t>
            </w:r>
          </w:p>
        </w:tc>
      </w:tr>
      <w:tr w:rsidR="001F5F95" w:rsidRPr="001F5F95" w14:paraId="5DAB35DE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BA7D3" w14:textId="02F5A1E5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Pregnancy, puerperium and perinatal condi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22B5C" w14:textId="245074EE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Hyperemesis gravidaru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63CDE" w14:textId="3DA2A4C8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9DF52" w14:textId="239860B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0.75 ( 16.28 - 158.27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9425A" w14:textId="27C391C5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0.74 ( 144.85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FA9B3" w14:textId="14BBF003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.65 ( 3.98 )</w:t>
            </w:r>
          </w:p>
        </w:tc>
      </w:tr>
      <w:tr w:rsidR="001F5F95" w:rsidRPr="001F5F95" w14:paraId="3B58DAC4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E7ED0" w14:textId="08F35479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Congenital, familial and genetic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3A57D" w14:textId="79FC4DF7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Microcephal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08187" w14:textId="5F47FCC8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5FF12" w14:textId="67B96ED4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42.76 ( 21.32 - 85.78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72603" w14:textId="4FDDA39D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42.73 ( 323.33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0A8B5" w14:textId="04DAADC2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.41 ( 3.74 )</w:t>
            </w:r>
          </w:p>
        </w:tc>
      </w:tr>
      <w:tr w:rsidR="001F5F95" w:rsidRPr="001F5F95" w14:paraId="35E34642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D6E0A" w14:textId="54489848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Pregnancy, puerperium and perinatal condi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3517F" w14:textId="0006F3D4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Morning sickne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A4324" w14:textId="25C4AE2F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E72ED" w14:textId="055B1453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6.06 ( 14.96 - 86.92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BC670" w14:textId="12276DB3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6.04 ( 169.16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07280" w14:textId="0DA832B0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.16 ( 3.49 )</w:t>
            </w:r>
          </w:p>
        </w:tc>
      </w:tr>
      <w:tr w:rsidR="001F5F95" w:rsidRPr="001F5F95" w14:paraId="0B0B2D51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B1410" w14:textId="08AD486E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Infections and infesta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D8B99" w14:textId="7AC06A2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Croup infectiou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121B4" w14:textId="42B5D507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6EE46" w14:textId="54BA4C7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26.96 ( 8.67 - 83.86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FE53F" w14:textId="0A14C37C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26.95 ( 74.59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AE5EF" w14:textId="599C1362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4.75 ( 3.07 )</w:t>
            </w:r>
          </w:p>
        </w:tc>
      </w:tr>
      <w:tr w:rsidR="001F5F95" w:rsidRPr="001F5F95" w14:paraId="5684DE89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62350" w14:textId="53A07E4D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Infections and infesta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59852" w14:textId="4F1A38CC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Gastroenteritis vira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1369C" w14:textId="3C01C85F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9010C" w14:textId="2B70AB52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21.46 ( 16.57 - 27.8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A054B" w14:textId="1C693538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21.34 ( 1119.94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E4BDB" w14:textId="0B2B6350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4.41 ( 2.74 )</w:t>
            </w:r>
          </w:p>
        </w:tc>
      </w:tr>
      <w:tr w:rsidR="001F5F95" w:rsidRPr="001F5F95" w14:paraId="0053163E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A1A7E" w14:textId="1A8DAFDC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Infections and infesta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71CC2" w14:textId="48A03C73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Gastrointestinal viral infec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6EECF" w14:textId="463BE417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434BE" w14:textId="02AA17CE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8.27 ( 5.88 - 56.77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84A0B" w14:textId="525FFE52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8.27 ( 48.79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5AD8E" w14:textId="47AC6A61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4.19 ( 2.52 )</w:t>
            </w:r>
          </w:p>
        </w:tc>
      </w:tr>
      <w:tr w:rsidR="001F5F95" w:rsidRPr="001F5F95" w14:paraId="3F252103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8FDF3" w14:textId="3C79ECDF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Skin and subcutaneous tissue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31A50" w14:textId="2C80F47D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Yellow ski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53867" w14:textId="6A303234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17C18" w14:textId="5602EA14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7.28 ( 10.02 - 29.79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272CB" w14:textId="48DADE67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7.26 ( 198.42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B8D52" w14:textId="0F92E6CB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4.1 ( 2.44 )</w:t>
            </w:r>
          </w:p>
        </w:tc>
      </w:tr>
      <w:tr w:rsidR="001F5F95" w:rsidRPr="001F5F95" w14:paraId="6D461276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0573B" w14:textId="11ACB744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Infections and infesta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F3A38" w14:textId="29FF640D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Pharyngitis streptococca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92A45" w14:textId="45AE10F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2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76E30" w14:textId="41CE20E2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5.73 ( 10.7 - 23.13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AE819" w14:textId="1BD064AE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5.69 ( 356.62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7FD81" w14:textId="24B3343D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.97 ( 2.3 )</w:t>
            </w:r>
          </w:p>
        </w:tc>
      </w:tr>
      <w:tr w:rsidR="001F5F95" w:rsidRPr="001F5F95" w14:paraId="2FF60619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F1794" w14:textId="09E7D783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Ear and labyrinth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85304" w14:textId="1E437DC8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Middle ear effus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5C0E1" w14:textId="1E3D162F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55E77" w14:textId="2888C937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4.84 ( 6.17 - 35.7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5D633" w14:textId="229C090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4.83 ( 64.3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5565E" w14:textId="5713981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.89 ( 2.22 )</w:t>
            </w:r>
          </w:p>
        </w:tc>
      </w:tr>
      <w:tr w:rsidR="001F5F95" w:rsidRPr="001F5F95" w14:paraId="5B461F2A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4C547" w14:textId="25BF04A0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Infections and infesta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0E041" w14:textId="2C21262C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H1n1 influenz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7DE94" w14:textId="0EC23ABB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299C1" w14:textId="4C53DC1E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2.36 ( 3.98 - 38.4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12741" w14:textId="48304FF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2.36 ( 31.25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DB1E6" w14:textId="007904F0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.62 ( 1.96 )</w:t>
            </w:r>
          </w:p>
        </w:tc>
      </w:tr>
      <w:tr w:rsidR="001F5F95" w:rsidRPr="001F5F95" w14:paraId="7B1F29FE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66D58" w14:textId="3DBF19DE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Pregnancy, puerperium and perinatal condi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D8FB3" w14:textId="675039B5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1F5F95">
              <w:rPr>
                <w:sz w:val="16"/>
                <w:szCs w:val="16"/>
              </w:rPr>
              <w:t>Foetal</w:t>
            </w:r>
            <w:proofErr w:type="spellEnd"/>
            <w:r w:rsidRPr="001F5F95">
              <w:rPr>
                <w:sz w:val="16"/>
                <w:szCs w:val="16"/>
              </w:rPr>
              <w:t xml:space="preserve"> growth restric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EB1DA" w14:textId="0BC2B4D1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9BA49" w14:textId="479F6428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0.78 ( 5.97 - 19.49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C3DF0" w14:textId="48D22F24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0.77 ( 97.32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10D7F" w14:textId="42676566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.43 ( 1.76 )</w:t>
            </w:r>
          </w:p>
        </w:tc>
      </w:tr>
      <w:tr w:rsidR="001F5F95" w:rsidRPr="001F5F95" w14:paraId="5D514AD5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AEA29" w14:textId="13A9D46C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60E85" w14:textId="7546E8F4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Neonatal respiratory distress syndrom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7E640" w14:textId="3C63E1E9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8E83C" w14:textId="5EDE787E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0.73 ( 4.81 - 23.91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22E78" w14:textId="17C1533E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0.72 ( 52.79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DA135" w14:textId="6EA3205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.42 ( 1.75 )</w:t>
            </w:r>
          </w:p>
        </w:tc>
      </w:tr>
      <w:tr w:rsidR="001F5F95" w:rsidRPr="001F5F95" w14:paraId="5B65C5E3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0B263" w14:textId="031D0AB2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Pregnancy, puerperium and perinatal condi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82DC0" w14:textId="0C2FF4A8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Abortion spontaneou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FD18C" w14:textId="26C98808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6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6EDE9" w14:textId="1C7471D1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0.15 ( 7.9 - 13.03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1B57A" w14:textId="3A3F1E21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10.09 ( 506.84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31D9F" w14:textId="2273A6D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.33 ( 1.67 )</w:t>
            </w:r>
          </w:p>
        </w:tc>
      </w:tr>
      <w:tr w:rsidR="001F5F95" w:rsidRPr="001F5F95" w14:paraId="3E6ABB73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580C3" w14:textId="49D4C6AC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Pregnancy, puerperium and perinatal conditions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996E0" w14:textId="02D68749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1F5F95">
              <w:rPr>
                <w:sz w:val="16"/>
                <w:szCs w:val="16"/>
              </w:rPr>
              <w:t>Foetal</w:t>
            </w:r>
            <w:proofErr w:type="spellEnd"/>
            <w:r w:rsidRPr="001F5F95">
              <w:rPr>
                <w:sz w:val="16"/>
                <w:szCs w:val="16"/>
              </w:rPr>
              <w:t xml:space="preserve"> distress syndrom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DE7A4" w14:textId="7B10A3F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C575F" w14:textId="486FB152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9.56 ( 3.08 - 29.67 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0945B" w14:textId="7FF27F29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9.55 ( 22.94 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32AD9" w14:textId="15054913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.25 ( 1.59 )</w:t>
            </w:r>
          </w:p>
        </w:tc>
      </w:tr>
      <w:tr w:rsidR="001F5F95" w:rsidRPr="001F5F95" w14:paraId="2320AABF" w14:textId="77777777" w:rsidTr="001F5F95">
        <w:trPr>
          <w:trHeight w:val="276"/>
        </w:trPr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A5F868" w14:textId="06D11714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Psychiatric disorders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376827" w14:textId="1E6EFE15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1F5F95">
              <w:rPr>
                <w:sz w:val="16"/>
                <w:szCs w:val="16"/>
              </w:rPr>
              <w:t>Logorrhoea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A366C1" w14:textId="23163EBA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A9B1A3" w14:textId="277129E8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9.17 ( 3.81 - 22.05 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10848B" w14:textId="3B6175EF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9.16 ( 36.3 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A98280" w14:textId="24F624B2" w:rsidR="001F5F95" w:rsidRPr="001F5F95" w:rsidRDefault="001F5F95" w:rsidP="001F5F95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1F5F95">
              <w:rPr>
                <w:sz w:val="16"/>
                <w:szCs w:val="16"/>
              </w:rPr>
              <w:t>3.19 ( 1.53 )</w:t>
            </w:r>
          </w:p>
        </w:tc>
      </w:tr>
    </w:tbl>
    <w:p w14:paraId="577320BF" w14:textId="2E572CA1" w:rsidR="00566AF7" w:rsidRPr="00566AF7" w:rsidRDefault="00566AF7" w:rsidP="002B4A57">
      <w:pPr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66AF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CC06B6" w14:textId="77777777" w:rsidR="00802575" w:rsidRDefault="00802575" w:rsidP="00117666">
      <w:pPr>
        <w:spacing w:after="0"/>
      </w:pPr>
      <w:r>
        <w:separator/>
      </w:r>
    </w:p>
  </w:endnote>
  <w:endnote w:type="continuationSeparator" w:id="0">
    <w:p w14:paraId="1EDBB145" w14:textId="77777777" w:rsidR="00802575" w:rsidRDefault="008025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F78A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F78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F78A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F78A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F78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F78A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CEFA65" w14:textId="77777777" w:rsidR="00802575" w:rsidRDefault="00802575" w:rsidP="00117666">
      <w:pPr>
        <w:spacing w:after="0"/>
      </w:pPr>
      <w:r>
        <w:separator/>
      </w:r>
    </w:p>
  </w:footnote>
  <w:footnote w:type="continuationSeparator" w:id="0">
    <w:p w14:paraId="54CD9D4F" w14:textId="77777777" w:rsidR="00802575" w:rsidRDefault="008025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F78A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F78A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27079614">
    <w:abstractNumId w:val="0"/>
  </w:num>
  <w:num w:numId="2" w16cid:durableId="1318458875">
    <w:abstractNumId w:val="4"/>
  </w:num>
  <w:num w:numId="3" w16cid:durableId="699168227">
    <w:abstractNumId w:val="1"/>
  </w:num>
  <w:num w:numId="4" w16cid:durableId="1688870858">
    <w:abstractNumId w:val="5"/>
  </w:num>
  <w:num w:numId="5" w16cid:durableId="18393426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5588675">
    <w:abstractNumId w:val="3"/>
  </w:num>
  <w:num w:numId="7" w16cid:durableId="1130396269">
    <w:abstractNumId w:val="6"/>
  </w:num>
  <w:num w:numId="8" w16cid:durableId="1424109980">
    <w:abstractNumId w:val="6"/>
  </w:num>
  <w:num w:numId="9" w16cid:durableId="599724563">
    <w:abstractNumId w:val="6"/>
  </w:num>
  <w:num w:numId="10" w16cid:durableId="1693455369">
    <w:abstractNumId w:val="6"/>
  </w:num>
  <w:num w:numId="11" w16cid:durableId="1431928516">
    <w:abstractNumId w:val="6"/>
  </w:num>
  <w:num w:numId="12" w16cid:durableId="257064005">
    <w:abstractNumId w:val="6"/>
  </w:num>
  <w:num w:numId="13" w16cid:durableId="674461517">
    <w:abstractNumId w:val="3"/>
  </w:num>
  <w:num w:numId="14" w16cid:durableId="649747843">
    <w:abstractNumId w:val="2"/>
  </w:num>
  <w:num w:numId="15" w16cid:durableId="132328838">
    <w:abstractNumId w:val="2"/>
  </w:num>
  <w:num w:numId="16" w16cid:durableId="1864201122">
    <w:abstractNumId w:val="2"/>
  </w:num>
  <w:num w:numId="17" w16cid:durableId="1274360317">
    <w:abstractNumId w:val="2"/>
  </w:num>
  <w:num w:numId="18" w16cid:durableId="1656454834">
    <w:abstractNumId w:val="2"/>
  </w:num>
  <w:num w:numId="19" w16cid:durableId="463399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F95"/>
    <w:rsid w:val="00257480"/>
    <w:rsid w:val="00267D18"/>
    <w:rsid w:val="002868E2"/>
    <w:rsid w:val="002869C3"/>
    <w:rsid w:val="002936E4"/>
    <w:rsid w:val="0029740A"/>
    <w:rsid w:val="002B4A57"/>
    <w:rsid w:val="002C74CA"/>
    <w:rsid w:val="003110FC"/>
    <w:rsid w:val="00313E4C"/>
    <w:rsid w:val="003544FB"/>
    <w:rsid w:val="003D2D47"/>
    <w:rsid w:val="003D2F2D"/>
    <w:rsid w:val="00401590"/>
    <w:rsid w:val="00447801"/>
    <w:rsid w:val="00452E9C"/>
    <w:rsid w:val="004735C8"/>
    <w:rsid w:val="004961FF"/>
    <w:rsid w:val="004F78A3"/>
    <w:rsid w:val="00517A89"/>
    <w:rsid w:val="005250F2"/>
    <w:rsid w:val="00566AF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9D4"/>
    <w:rsid w:val="007501BE"/>
    <w:rsid w:val="00790BB3"/>
    <w:rsid w:val="007C206C"/>
    <w:rsid w:val="007F1F8B"/>
    <w:rsid w:val="00802575"/>
    <w:rsid w:val="00803D24"/>
    <w:rsid w:val="00817DD6"/>
    <w:rsid w:val="00885156"/>
    <w:rsid w:val="009151AA"/>
    <w:rsid w:val="0093429D"/>
    <w:rsid w:val="00943573"/>
    <w:rsid w:val="009643DD"/>
    <w:rsid w:val="00965482"/>
    <w:rsid w:val="00970F7D"/>
    <w:rsid w:val="00994A3D"/>
    <w:rsid w:val="009C2B12"/>
    <w:rsid w:val="009C70F3"/>
    <w:rsid w:val="009C77CB"/>
    <w:rsid w:val="00A174D9"/>
    <w:rsid w:val="00A569CD"/>
    <w:rsid w:val="00AB5EE2"/>
    <w:rsid w:val="00AB6715"/>
    <w:rsid w:val="00B1671E"/>
    <w:rsid w:val="00B25EB8"/>
    <w:rsid w:val="00B354E1"/>
    <w:rsid w:val="00B37F4D"/>
    <w:rsid w:val="00BA68A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2B6F"/>
    <w:rsid w:val="00E64E17"/>
    <w:rsid w:val="00E866C9"/>
    <w:rsid w:val="00E93CB6"/>
    <w:rsid w:val="00EA3D3C"/>
    <w:rsid w:val="00F46900"/>
    <w:rsid w:val="00F61D89"/>
    <w:rsid w:val="00FE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194161998@qq.com</cp:lastModifiedBy>
  <cp:revision>4</cp:revision>
  <cp:lastPrinted>2013-10-03T12:51:00Z</cp:lastPrinted>
  <dcterms:created xsi:type="dcterms:W3CDTF">2024-08-24T15:28:00Z</dcterms:created>
  <dcterms:modified xsi:type="dcterms:W3CDTF">2024-08-26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